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89344" w14:textId="469CF0EA" w:rsidR="004C7B9D" w:rsidRPr="002778E9" w:rsidRDefault="004C7B9D" w:rsidP="004C7B9D">
      <w:pPr>
        <w:rPr>
          <w:sz w:val="18"/>
          <w:szCs w:val="18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Pr="002778E9">
        <w:rPr>
          <w:b/>
          <w:bCs/>
          <w:sz w:val="22"/>
          <w:szCs w:val="22"/>
          <w:lang w:val="en-US"/>
        </w:rPr>
        <w:t xml:space="preserve">Table </w:t>
      </w:r>
      <w:r w:rsidR="00D63A78">
        <w:rPr>
          <w:b/>
          <w:bCs/>
          <w:sz w:val="22"/>
          <w:szCs w:val="22"/>
          <w:lang w:val="en-US"/>
        </w:rPr>
        <w:t>3</w:t>
      </w:r>
      <w:r w:rsidRPr="002778E9">
        <w:rPr>
          <w:b/>
          <w:bCs/>
          <w:sz w:val="22"/>
          <w:szCs w:val="22"/>
          <w:lang w:val="en-US"/>
        </w:rPr>
        <w:t xml:space="preserve">. </w:t>
      </w:r>
      <w:r w:rsidRPr="002778E9">
        <w:rPr>
          <w:color w:val="000000"/>
          <w:sz w:val="22"/>
          <w:szCs w:val="22"/>
          <w:lang w:val="en-US"/>
        </w:rPr>
        <w:t>Treatment</w:t>
      </w:r>
      <w:r>
        <w:rPr>
          <w:color w:val="000000"/>
          <w:sz w:val="22"/>
          <w:szCs w:val="22"/>
          <w:lang w:val="en-US"/>
        </w:rPr>
        <w:t xml:space="preserve"> </w:t>
      </w:r>
      <w:r w:rsidRPr="002778E9">
        <w:rPr>
          <w:color w:val="000000"/>
          <w:sz w:val="22"/>
          <w:szCs w:val="22"/>
          <w:lang w:val="en-US"/>
        </w:rPr>
        <w:t>characteristics and clinical outcomes between study groups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1843"/>
        <w:gridCol w:w="1159"/>
      </w:tblGrid>
      <w:tr w:rsidR="004C7B9D" w:rsidRPr="002D583E" w14:paraId="0E4C2C7B" w14:textId="77777777" w:rsidTr="00C32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15567FEE" w14:textId="77777777" w:rsidR="004C7B9D" w:rsidRPr="00D310D9" w:rsidRDefault="004C7B9D" w:rsidP="00C32CE6">
            <w:pPr>
              <w:jc w:val="center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2769A57" w14:textId="77777777" w:rsidR="004C7B9D" w:rsidRPr="002D583E" w:rsidRDefault="004C7B9D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Azole</w:t>
            </w:r>
            <w:proofErr w:type="spellEnd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 xml:space="preserve"> susceptible </w:t>
            </w: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group</w:t>
            </w:r>
            <w:proofErr w:type="spellEnd"/>
          </w:p>
          <w:p w14:paraId="0B0BBD05" w14:textId="77777777" w:rsidR="004C7B9D" w:rsidRPr="00517C61" w:rsidRDefault="004C7B9D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  <w:t>(n=1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C5F323F" w14:textId="77777777" w:rsidR="004C7B9D" w:rsidRPr="00D310D9" w:rsidRDefault="004C7B9D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310D9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zole resistant group</w:t>
            </w:r>
          </w:p>
          <w:p w14:paraId="4B177506" w14:textId="77777777" w:rsidR="004C7B9D" w:rsidRPr="00517C61" w:rsidRDefault="004C7B9D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5DF154B9" w14:textId="77777777" w:rsidR="004C7B9D" w:rsidRPr="002D583E" w:rsidRDefault="004C7B9D" w:rsidP="00C32C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s-ES_tradnl"/>
              </w:rPr>
            </w:pPr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p-</w:t>
            </w:r>
            <w:proofErr w:type="spellStart"/>
            <w:r w:rsidRPr="002D583E">
              <w:rPr>
                <w:rFonts w:asciiTheme="majorHAnsi" w:hAnsiTheme="majorHAnsi" w:cs="Times New Roman"/>
                <w:sz w:val="20"/>
                <w:szCs w:val="20"/>
                <w:lang w:val="es-ES_tradnl"/>
              </w:rPr>
              <w:t>Value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vertAlign w:val="superscript"/>
                <w:lang w:val="es-ES_tradnl"/>
              </w:rPr>
              <w:t>a</w:t>
            </w:r>
            <w:proofErr w:type="spellEnd"/>
          </w:p>
        </w:tc>
      </w:tr>
      <w:tr w:rsidR="004C7B9D" w:rsidRPr="005B3E21" w14:paraId="38CC0AF4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B53140C" w14:textId="77777777" w:rsidR="004C7B9D" w:rsidRPr="00B47465" w:rsidRDefault="004C7B9D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746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nfection positive cultur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</w:t>
            </w:r>
          </w:p>
          <w:p w14:paraId="5D34CE06" w14:textId="57B55BAF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Blood culture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4DD0A8D3" w14:textId="638B2303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Catheter tip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58E98F07" w14:textId="6BCB0D25" w:rsidR="004C7B9D" w:rsidRPr="00B47465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Biopsy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26" w:type="dxa"/>
          </w:tcPr>
          <w:p w14:paraId="1320DA5C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6E65B497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 (44)</w:t>
            </w:r>
          </w:p>
          <w:p w14:paraId="4ECDF566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 (22)</w:t>
            </w:r>
          </w:p>
          <w:p w14:paraId="4E4C1D26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1843" w:type="dxa"/>
          </w:tcPr>
          <w:p w14:paraId="59072580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02369285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 (40)</w:t>
            </w:r>
          </w:p>
          <w:p w14:paraId="029FA4D4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)</w:t>
            </w:r>
          </w:p>
          <w:p w14:paraId="41830873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1159" w:type="dxa"/>
          </w:tcPr>
          <w:p w14:paraId="5AE7ED6D" w14:textId="77777777" w:rsidR="004C7B9D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0E8C5601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4C7B9D" w:rsidRPr="005B3E21" w14:paraId="4E1A9CD9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CCFB06" w14:textId="77777777" w:rsidR="004C7B9D" w:rsidRPr="00FE13BA" w:rsidRDefault="004C7B9D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E13BA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nti-fungal therapy</w:t>
            </w:r>
          </w:p>
          <w:p w14:paraId="00C6DA7E" w14:textId="67C42339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FLU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67B8C7EC" w14:textId="6A88395E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VOR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36DA92C3" w14:textId="070DA810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AND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7A3D029A" w14:textId="31F52A48" w:rsidR="004C7B9D" w:rsidRPr="00517C61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CAS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  <w:p w14:paraId="1199BDE4" w14:textId="2563D60A" w:rsidR="004C7B9D" w:rsidRPr="00B47465" w:rsidRDefault="004C7B9D" w:rsidP="00C32CE6">
            <w:pPr>
              <w:pStyle w:val="Prrafodelista"/>
              <w:numPr>
                <w:ilvl w:val="0"/>
                <w:numId w:val="1"/>
              </w:num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AMB 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26" w:type="dxa"/>
          </w:tcPr>
          <w:p w14:paraId="5216958A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4773B470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 (72)</w:t>
            </w:r>
          </w:p>
          <w:p w14:paraId="3CDDF658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5.6)</w:t>
            </w:r>
          </w:p>
          <w:p w14:paraId="2A4056A7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)</w:t>
            </w:r>
          </w:p>
          <w:p w14:paraId="0148FF7E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 (11)</w:t>
            </w:r>
          </w:p>
          <w:p w14:paraId="687E2870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1843" w:type="dxa"/>
          </w:tcPr>
          <w:p w14:paraId="4AE23C36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642CBBA8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 (60)</w:t>
            </w:r>
          </w:p>
          <w:p w14:paraId="23280648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)</w:t>
            </w:r>
          </w:p>
          <w:p w14:paraId="5185C15C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 (30)</w:t>
            </w:r>
          </w:p>
          <w:p w14:paraId="1357D206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)</w:t>
            </w:r>
          </w:p>
          <w:p w14:paraId="2B20DD5D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159" w:type="dxa"/>
          </w:tcPr>
          <w:p w14:paraId="26D90091" w14:textId="77777777" w:rsidR="004C7B9D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  <w:p w14:paraId="6DF794F6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C7B9D" w:rsidRPr="005B3E21" w14:paraId="4CBC4A10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0017DB" w14:textId="77777777" w:rsidR="004C7B9D" w:rsidRPr="005B3E21" w:rsidRDefault="004C7B9D" w:rsidP="00C32CE6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E13BA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reatment duration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2126" w:type="dxa"/>
          </w:tcPr>
          <w:p w14:paraId="14A02366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4 (9-15)</w:t>
            </w:r>
          </w:p>
        </w:tc>
        <w:tc>
          <w:tcPr>
            <w:tcW w:w="1843" w:type="dxa"/>
          </w:tcPr>
          <w:p w14:paraId="5E7AB6AD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4 (6-20)</w:t>
            </w:r>
          </w:p>
        </w:tc>
        <w:tc>
          <w:tcPr>
            <w:tcW w:w="1159" w:type="dxa"/>
          </w:tcPr>
          <w:p w14:paraId="24BEF4A6" w14:textId="77777777" w:rsidR="004C7B9D" w:rsidRPr="005B3E2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0.9</w:t>
            </w:r>
          </w:p>
        </w:tc>
      </w:tr>
      <w:tr w:rsidR="004C7B9D" w:rsidRPr="005B3E21" w14:paraId="4240A839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7225C5" w14:textId="0216F4DC" w:rsidR="004C7B9D" w:rsidRPr="00BE2FBA" w:rsidRDefault="004C7B9D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2FBA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acterial co-infection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964BBB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126" w:type="dxa"/>
          </w:tcPr>
          <w:p w14:paraId="2C1FEE3A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 (39)</w:t>
            </w:r>
          </w:p>
        </w:tc>
        <w:tc>
          <w:tcPr>
            <w:tcW w:w="1843" w:type="dxa"/>
          </w:tcPr>
          <w:p w14:paraId="6003040E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1159" w:type="dxa"/>
          </w:tcPr>
          <w:p w14:paraId="6EBF76E2" w14:textId="77777777" w:rsidR="004C7B9D" w:rsidRPr="005B3E2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4C7B9D" w:rsidRPr="00887701" w14:paraId="442A5DA9" w14:textId="77777777" w:rsidTr="00C32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8270BE" w14:textId="77777777" w:rsidR="004C7B9D" w:rsidRPr="00887701" w:rsidRDefault="004C7B9D" w:rsidP="00C32CE6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ength of</w:t>
            </w:r>
            <w:r w:rsidRPr="00BE2FBA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stay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LOS)</w:t>
            </w:r>
            <w:r w:rsidRPr="00517C61"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2126" w:type="dxa"/>
          </w:tcPr>
          <w:p w14:paraId="382C014A" w14:textId="77777777" w:rsidR="004C7B9D" w:rsidRPr="0088770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0 (30-69)</w:t>
            </w:r>
          </w:p>
        </w:tc>
        <w:tc>
          <w:tcPr>
            <w:tcW w:w="1843" w:type="dxa"/>
          </w:tcPr>
          <w:p w14:paraId="0B3A4CAD" w14:textId="77777777" w:rsidR="004C7B9D" w:rsidRPr="00887701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 (75-132)</w:t>
            </w:r>
          </w:p>
        </w:tc>
        <w:tc>
          <w:tcPr>
            <w:tcW w:w="1159" w:type="dxa"/>
          </w:tcPr>
          <w:p w14:paraId="569C45B0" w14:textId="77777777" w:rsidR="004C7B9D" w:rsidRPr="00494860" w:rsidRDefault="004C7B9D" w:rsidP="00C32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494860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4C7B9D" w:rsidRPr="00887701" w14:paraId="26592FA9" w14:textId="77777777" w:rsidTr="00C32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12" w:space="0" w:color="auto"/>
            </w:tcBorders>
          </w:tcPr>
          <w:p w14:paraId="2857E560" w14:textId="77777777" w:rsidR="004C7B9D" w:rsidRPr="00887701" w:rsidRDefault="004C7B9D" w:rsidP="00C32CE6">
            <w:pPr>
              <w:rPr>
                <w:rFonts w:asciiTheme="majorHAnsi" w:hAnsiTheme="majorHAnsi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Overall </w:t>
            </w:r>
            <w:r w:rsidRPr="00BE2FBA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F076A91" w14:textId="77777777" w:rsidR="004C7B9D" w:rsidRPr="0088770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A901C95" w14:textId="77777777" w:rsidR="004C7B9D" w:rsidRPr="0088770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35A56D27" w14:textId="77777777" w:rsidR="004C7B9D" w:rsidRPr="00887701" w:rsidRDefault="004C7B9D" w:rsidP="00C32C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0.9</w:t>
            </w:r>
          </w:p>
        </w:tc>
      </w:tr>
    </w:tbl>
    <w:p w14:paraId="46862C9A" w14:textId="77777777" w:rsidR="004C7B9D" w:rsidRPr="00366EE9" w:rsidRDefault="004C7B9D" w:rsidP="004C7B9D">
      <w:pPr>
        <w:pStyle w:val="Prrafodelista"/>
        <w:numPr>
          <w:ilvl w:val="0"/>
          <w:numId w:val="2"/>
        </w:numPr>
        <w:rPr>
          <w:sz w:val="18"/>
          <w:szCs w:val="18"/>
          <w:lang w:val="en-US"/>
        </w:rPr>
      </w:pPr>
      <w:r w:rsidRPr="00366EE9">
        <w:rPr>
          <w:sz w:val="18"/>
          <w:szCs w:val="18"/>
          <w:lang w:val="en-US"/>
        </w:rPr>
        <w:t>Fisher exact test; Wilcoxon rank sum test.</w:t>
      </w:r>
    </w:p>
    <w:p w14:paraId="1808174B" w14:textId="77777777" w:rsidR="00BA79A2" w:rsidRDefault="00BA79A2"/>
    <w:sectPr w:rsidR="00BA79A2" w:rsidSect="00D356E1">
      <w:pgSz w:w="1222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D1EE8"/>
    <w:multiLevelType w:val="hybridMultilevel"/>
    <w:tmpl w:val="2B92D538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41B3B"/>
    <w:multiLevelType w:val="hybridMultilevel"/>
    <w:tmpl w:val="5714F1FC"/>
    <w:lvl w:ilvl="0" w:tplc="46F0BC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2996097">
    <w:abstractNumId w:val="1"/>
  </w:num>
  <w:num w:numId="2" w16cid:durableId="704872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9D"/>
    <w:rsid w:val="001B2E64"/>
    <w:rsid w:val="004C7B9D"/>
    <w:rsid w:val="00775D20"/>
    <w:rsid w:val="007C7FC5"/>
    <w:rsid w:val="00885D50"/>
    <w:rsid w:val="00964BBB"/>
    <w:rsid w:val="00BA79A2"/>
    <w:rsid w:val="00D20928"/>
    <w:rsid w:val="00D356E1"/>
    <w:rsid w:val="00D63A78"/>
    <w:rsid w:val="00D8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95F69"/>
  <w15:chartTrackingRefBased/>
  <w15:docId w15:val="{11BAFD58-56B3-6844-9244-ECAF87F78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B9D"/>
  </w:style>
  <w:style w:type="paragraph" w:styleId="Ttulo1">
    <w:name w:val="heading 1"/>
    <w:basedOn w:val="Normal"/>
    <w:next w:val="Normal"/>
    <w:link w:val="Ttulo1Car"/>
    <w:uiPriority w:val="9"/>
    <w:qFormat/>
    <w:rsid w:val="004C7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C7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C7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C7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C7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C7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C7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C7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C7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C7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C7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C7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C7B9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C7B9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C7B9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C7B9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C7B9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C7B9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C7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C7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C7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C7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C7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C7B9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C7B9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C7B9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C7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C7B9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C7B9D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4C7B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aye</dc:creator>
  <cp:keywords/>
  <dc:description/>
  <cp:lastModifiedBy>LUIS ESAU LOPEZ JACOME</cp:lastModifiedBy>
  <cp:revision>2</cp:revision>
  <dcterms:created xsi:type="dcterms:W3CDTF">2026-01-11T17:01:00Z</dcterms:created>
  <dcterms:modified xsi:type="dcterms:W3CDTF">2026-01-11T17:01:00Z</dcterms:modified>
</cp:coreProperties>
</file>